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 6-7;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Figure 2;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12/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15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4/15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Figure 1 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655"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ot included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CBNODADO</cp:lastModifiedBy>
  <dcterms:modified xsi:type="dcterms:W3CDTF">2019-02-07T15:11:00Z</dcterms:modified>
  <cp:revision>1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